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691C3" w14:textId="4B2BD81E" w:rsidR="00D33FF7" w:rsidRPr="003E1A2A" w:rsidRDefault="007B48AD" w:rsidP="00D33FF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3E1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spellStart"/>
      <w:r w:rsidR="0080528B" w:rsidRPr="003E1A2A">
        <w:rPr>
          <w:rFonts w:ascii="Times New Roman" w:hAnsi="Times New Roman" w:cs="Times New Roman"/>
          <w:b/>
          <w:sz w:val="24"/>
          <w:szCs w:val="24"/>
        </w:rPr>
        <w:t>Amino</w:t>
      </w:r>
      <w:proofErr w:type="spellEnd"/>
      <w:r w:rsidR="0078317C" w:rsidRPr="003E1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acid </w:t>
      </w:r>
      <w:proofErr w:type="spellStart"/>
      <w:r w:rsidR="0080528B" w:rsidRPr="003E1A2A">
        <w:rPr>
          <w:rFonts w:ascii="Times New Roman" w:hAnsi="Times New Roman" w:cs="Times New Roman"/>
          <w:b/>
          <w:sz w:val="24"/>
          <w:szCs w:val="24"/>
        </w:rPr>
        <w:t>sequence</w:t>
      </w:r>
      <w:proofErr w:type="spellEnd"/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80528B" w:rsidRPr="003E1A2A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 chimeric </w:t>
      </w:r>
      <w:proofErr w:type="spellStart"/>
      <w:r w:rsidR="0080528B" w:rsidRPr="003E1A2A">
        <w:rPr>
          <w:rFonts w:ascii="Times New Roman" w:hAnsi="Times New Roman" w:cs="Times New Roman"/>
          <w:b/>
          <w:sz w:val="24"/>
          <w:szCs w:val="24"/>
        </w:rPr>
        <w:t>metallothioneins</w:t>
      </w:r>
      <w:proofErr w:type="spellEnd"/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80528B" w:rsidRPr="003E1A2A">
        <w:rPr>
          <w:rFonts w:ascii="Times New Roman" w:hAnsi="Times New Roman" w:cs="Times New Roman"/>
          <w:b/>
          <w:i/>
          <w:sz w:val="24"/>
          <w:szCs w:val="24"/>
        </w:rPr>
        <w:t>myr</w:t>
      </w:r>
      <w:r w:rsidR="0080528B" w:rsidRPr="003E1A2A">
        <w:rPr>
          <w:rFonts w:ascii="Times New Roman" w:hAnsi="Times New Roman" w:cs="Times New Roman"/>
          <w:b/>
          <w:sz w:val="24"/>
          <w:szCs w:val="24"/>
        </w:rPr>
        <w:t>GFP-</w:t>
      </w:r>
      <w:r w:rsidR="00FE64C1" w:rsidRPr="003E1A2A">
        <w:rPr>
          <w:rFonts w:ascii="Times New Roman" w:hAnsi="Times New Roman" w:cs="Times New Roman"/>
          <w:b/>
          <w:sz w:val="24"/>
          <w:szCs w:val="24"/>
        </w:rPr>
        <w:t>MT</w:t>
      </w:r>
      <w:r w:rsidR="00FE64C1">
        <w:rPr>
          <w:rFonts w:ascii="Times New Roman" w:hAnsi="Times New Roman" w:cs="Times New Roman"/>
          <w:b/>
          <w:sz w:val="24"/>
          <w:szCs w:val="24"/>
        </w:rPr>
        <w:t>x</w:t>
      </w:r>
      <w:proofErr w:type="spellEnd"/>
      <w:r w:rsidR="0080528B" w:rsidRPr="003E1A2A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="0078317C" w:rsidRPr="003E1A2A">
        <w:rPr>
          <w:rFonts w:ascii="Times New Roman" w:hAnsi="Times New Roman" w:cs="Times New Roman"/>
          <w:b/>
          <w:sz w:val="24"/>
          <w:szCs w:val="24"/>
        </w:rPr>
        <w:t>expressed</w:t>
      </w:r>
      <w:proofErr w:type="spellEnd"/>
      <w:r w:rsidR="0078317C" w:rsidRPr="003E1A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405A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EB405A">
        <w:rPr>
          <w:rFonts w:ascii="Times New Roman" w:hAnsi="Times New Roman" w:cs="Times New Roman"/>
          <w:b/>
          <w:sz w:val="24"/>
          <w:szCs w:val="24"/>
        </w:rPr>
        <w:t>yeast</w:t>
      </w:r>
      <w:proofErr w:type="spellEnd"/>
      <w:r w:rsidR="00EB405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B405A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7513"/>
      </w:tblGrid>
      <w:tr w:rsidR="00D33FF7" w:rsidRPr="0080528B" w14:paraId="2C72E1D9" w14:textId="77777777" w:rsidTr="005D7A25">
        <w:tc>
          <w:tcPr>
            <w:tcW w:w="1980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0F92D350" w14:textId="6D90CE73" w:rsidR="00D33FF7" w:rsidRPr="0080528B" w:rsidRDefault="0080528B" w:rsidP="00DC04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0528B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8052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0528B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r w:rsidR="00D33FF7" w:rsidRPr="0080528B">
              <w:rPr>
                <w:rFonts w:ascii="Times New Roman" w:hAnsi="Times New Roman" w:cs="Times New Roman"/>
                <w:b/>
                <w:sz w:val="24"/>
                <w:szCs w:val="24"/>
              </w:rPr>
              <w:t>ressed</w:t>
            </w:r>
            <w:proofErr w:type="spellEnd"/>
          </w:p>
        </w:tc>
        <w:tc>
          <w:tcPr>
            <w:tcW w:w="751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0EC16601" w14:textId="77777777" w:rsidR="00D33FF7" w:rsidRPr="0080528B" w:rsidRDefault="00D33FF7" w:rsidP="00DC04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0528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D33FF7" w:rsidRPr="0080528B" w14:paraId="1BE7AA95" w14:textId="77777777" w:rsidTr="005D7A25">
        <w:tc>
          <w:tcPr>
            <w:tcW w:w="1980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E4EFF1F" w14:textId="0E64EDCD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</w:t>
            </w:r>
            <w:proofErr w:type="spellEnd"/>
            <w:r w:rsidR="0080528B"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 (control)</w:t>
            </w:r>
          </w:p>
        </w:tc>
        <w:tc>
          <w:tcPr>
            <w:tcW w:w="7513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79E386E" w14:textId="77777777" w:rsidR="00D33FF7" w:rsidRPr="0080528B" w:rsidRDefault="00CD0F35" w:rsidP="00722697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28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GCTVSTQTI</w:t>
            </w:r>
            <w:r w:rsidRPr="0080528B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SKGE</w:t>
            </w:r>
            <w:r w:rsidRPr="0080528B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DELYKNS*</w:t>
            </w:r>
          </w:p>
        </w:tc>
      </w:tr>
      <w:tr w:rsidR="00D33FF7" w:rsidRPr="0080528B" w14:paraId="5A828145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187C8B5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up1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FA14FE3" w14:textId="56B2FBC7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color w:val="222222"/>
                <w:highlight w:val="cyan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222222"/>
                <w:highlight w:val="cyan"/>
              </w:rPr>
              <w:t>FSELINFQNEGHECQCQCGSCKNNEQCQKSCSCPTGCNSDDKCPCGNKSEETKKSCCSGK*</w:t>
            </w:r>
          </w:p>
        </w:tc>
      </w:tr>
      <w:tr w:rsidR="00D33FF7" w:rsidRPr="0080528B" w14:paraId="23AF486A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BA60AAF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1a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5BDF6BB" w14:textId="2B71EE2B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color w:val="222222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000000" w:themeColor="text1"/>
                <w:highlight w:val="cyan"/>
                <w:shd w:val="clear" w:color="auto" w:fill="F1EFEC"/>
              </w:rPr>
              <w:t>ADSNCGCGSSCKCGDSCSCEKNYNKECDNCSCGSNCSCGSNCNC</w:t>
            </w:r>
            <w:r w:rsidRPr="0080528B">
              <w:rPr>
                <w:rFonts w:ascii="Times New Roman" w:hAnsi="Times New Roman" w:cs="Times New Roman"/>
                <w:color w:val="222222"/>
                <w:highlight w:val="cyan"/>
              </w:rPr>
              <w:t>*</w:t>
            </w:r>
          </w:p>
        </w:tc>
      </w:tr>
      <w:tr w:rsidR="00D33FF7" w:rsidRPr="0080528B" w14:paraId="1D37DDBF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679D43D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1c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7629D42" w14:textId="4CCAAF2D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highlight w:val="cyan"/>
                <w:shd w:val="clear" w:color="auto" w:fill="F1EFEC"/>
              </w:rPr>
              <w:t>AGSNCGCGSSCKCGDSCSCEKNYNKECDNCSCGSNCSCGSSCNC</w:t>
            </w:r>
            <w:r w:rsidRPr="0080528B">
              <w:rPr>
                <w:rFonts w:ascii="Times New Roman" w:hAnsi="Times New Roman" w:cs="Times New Roman"/>
                <w:color w:val="222222"/>
                <w:highlight w:val="cyan"/>
              </w:rPr>
              <w:t>*</w:t>
            </w:r>
          </w:p>
        </w:tc>
      </w:tr>
      <w:tr w:rsidR="00D33FF7" w:rsidRPr="0080528B" w14:paraId="36098C72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342AA1A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2a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558ADA0" w14:textId="16AF3D19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highlight w:val="cyan"/>
                <w:shd w:val="clear" w:color="auto" w:fill="FFFFFF"/>
              </w:rPr>
              <w:t>SCCGGNCGCGSGCKCGNGCGGCKMYPDLGFSGETTTTETFVLGVAPAMKNQYEASGESNNAENDACKCGSDCKCDPCTCK</w:t>
            </w:r>
            <w:r w:rsidRPr="0080528B">
              <w:rPr>
                <w:rFonts w:ascii="Times New Roman" w:hAnsi="Times New Roman" w:cs="Times New Roman"/>
                <w:highlight w:val="cyan"/>
              </w:rPr>
              <w:t>*</w:t>
            </w:r>
          </w:p>
        </w:tc>
      </w:tr>
      <w:tr w:rsidR="00D33FF7" w:rsidRPr="0080528B" w14:paraId="7FB39C6C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75DC988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2b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4093142" w14:textId="77777777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highlight w:val="cyan"/>
                <w:shd w:val="clear" w:color="auto" w:fill="FFFFFF"/>
              </w:rPr>
              <w:t>SCCGGSCGCGSACKCGNGCGGCKRYPDLENTATETLVLGVAPAMNSQYEASGETFVAENDACKCGSDCKCNPCTCK</w:t>
            </w:r>
            <w:r w:rsidRPr="0080528B">
              <w:rPr>
                <w:rFonts w:ascii="Times New Roman" w:hAnsi="Times New Roman" w:cs="Times New Roman"/>
                <w:highlight w:val="cyan"/>
              </w:rPr>
              <w:t>*</w:t>
            </w:r>
          </w:p>
        </w:tc>
      </w:tr>
      <w:tr w:rsidR="00D33FF7" w:rsidRPr="0080528B" w14:paraId="5675B934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884C735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3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6EF2982" w14:textId="77777777" w:rsidR="00D33FF7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highlight w:val="cyan"/>
                <w:shd w:val="clear" w:color="auto" w:fill="F1EFEC"/>
              </w:rPr>
              <w:t>SSNCGSCDCADKTQCVKKGTSYTFDIVETQESYKEAMIMDVGAEENNANCKCKCGSSCSCVNCTCCPN</w:t>
            </w:r>
            <w:r w:rsidRPr="0080528B">
              <w:rPr>
                <w:rFonts w:ascii="Times New Roman" w:hAnsi="Times New Roman" w:cs="Times New Roman"/>
                <w:highlight w:val="cyan"/>
              </w:rPr>
              <w:t>*</w:t>
            </w:r>
          </w:p>
          <w:p w14:paraId="08DB0C5B" w14:textId="77777777" w:rsidR="009E756F" w:rsidRPr="0080528B" w:rsidRDefault="009E756F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</w:p>
        </w:tc>
      </w:tr>
      <w:tr w:rsidR="00D33FF7" w:rsidRPr="0080528B" w14:paraId="4CD0CF21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D4ED7EE" w14:textId="07C65413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="004C0F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4a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74CBA7D" w14:textId="2CCA43E2" w:rsidR="00DB7D64" w:rsidRPr="006A2305" w:rsidRDefault="00CD0F35" w:rsidP="00DB7D64">
            <w:pPr>
              <w:rPr>
                <w:rFonts w:ascii="TimesNewRomanPSMT" w:hAnsi="TimesNewRomanPSMT" w:cs="TimesNewRomanPSMT"/>
                <w:sz w:val="20"/>
                <w:szCs w:val="20"/>
              </w:rPr>
            </w:pPr>
            <w:r w:rsidRPr="006A230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shd w:val="clear" w:color="auto" w:fill="FFFFFF"/>
              </w:rPr>
              <w:t>MGCTVSTQTI</w:t>
            </w:r>
            <w:r w:rsidRPr="006A2305"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  <w:shd w:val="clear" w:color="auto" w:fill="FFFFFF"/>
              </w:rPr>
              <w:t>SKGE</w:t>
            </w:r>
            <w:r w:rsidRPr="006A2305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shd w:val="clear" w:color="auto" w:fill="FFFFFF"/>
              </w:rPr>
              <w:t>ELFTGVVPILVELDGDVNGHKFSVSGEGEGDATYGKLTLKFICTTGKLPVPWPTLVTTFTYGVQCFSRYPDHMKQHDFFKSAMPEGYVQERTIFFKD</w:t>
            </w:r>
            <w:r w:rsidRPr="006A2305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shd w:val="clear" w:color="auto" w:fill="FFFFFF"/>
              </w:rPr>
              <w:lastRenderedPageBreak/>
              <w:t>DGNYKTRAEVKFEGDTLVNRIELKGIDFKEDGNILGHKLEYNYNSHNVYIMADKQKNGIKVNFKIRHNIEDGSVQLADHYQQNTPIGDGPVLLPDNHYLSTQSALSKDPNEKRDHMVLLEFVTAAGITHGM</w:t>
            </w:r>
            <w:r w:rsidRPr="006A2305"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  <w:shd w:val="clear" w:color="auto" w:fill="FFFFFF"/>
              </w:rPr>
              <w:t>DELYKNS</w:t>
            </w:r>
            <w:r w:rsidR="00DB7D64" w:rsidRPr="006A2305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="00DB7D64" w:rsidRPr="006A23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ISSLSIPSTSY</w:t>
            </w:r>
            <w:r w:rsidR="003F6E7A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G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shd w:val="clear" w:color="auto" w:fill="FFFFFF"/>
              </w:rPr>
              <w:t>S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FFFFF"/>
              </w:rPr>
              <w:t>VHSTYHVSFCTAQCLYISECGRGTLRLKTK</w:t>
            </w:r>
            <w:r w:rsidR="00DB7D64" w:rsidRPr="006A230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FFFFF"/>
              </w:rPr>
              <w:t>M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ADTGKGSS VAGCNDSCGCPSPCPGGNSCRCR</w:t>
            </w:r>
            <w:r w:rsidR="00DB7D64" w:rsidRPr="006A230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M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REASAGDQGHMVCPCGEHCGCN</w:t>
            </w:r>
            <w:r w:rsidR="009E756F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P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C</w:t>
            </w:r>
            <w:r w:rsidR="009E756F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NCPKTQTQTSAKGCTCGEGCTCASCA</w:t>
            </w:r>
            <w:r w:rsidR="00DB7D64" w:rsidRPr="006A23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T</w:t>
            </w:r>
            <w:r w:rsidR="009E756F" w:rsidRPr="006A2305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shd w:val="clear" w:color="auto" w:fill="F5A2A3"/>
              </w:rPr>
              <w:t>*</w:t>
            </w:r>
          </w:p>
          <w:p w14:paraId="3267A279" w14:textId="3A194A86" w:rsidR="00D33FF7" w:rsidRPr="0080528B" w:rsidRDefault="00D33FF7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</w:p>
        </w:tc>
      </w:tr>
      <w:tr w:rsidR="00D33FF7" w:rsidRPr="0080528B" w14:paraId="4E6D1A04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1A6F04C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4b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EE4E68B" w14:textId="14CCC16F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highlight w:val="cyan"/>
                <w:shd w:val="clear" w:color="auto" w:fill="FFFFFF"/>
              </w:rPr>
              <w:t>ADTGKGSASASCNDRCGCPSPCPGGESCRCKMMSEASGGDQEHNTCPCGEHCGCNPCNCPKTQTQTSAKGCTCGEGCTCATCAA</w:t>
            </w:r>
            <w:r w:rsidRPr="0080528B">
              <w:rPr>
                <w:rFonts w:ascii="Times New Roman" w:hAnsi="Times New Roman" w:cs="Times New Roman"/>
                <w:color w:val="222222"/>
                <w:highlight w:val="cyan"/>
              </w:rPr>
              <w:t>*</w:t>
            </w:r>
          </w:p>
        </w:tc>
      </w:tr>
      <w:tr w:rsidR="00D33FF7" w:rsidRPr="0080528B" w14:paraId="04C7DC10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A8BFC25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c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1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1CD1C6A" w14:textId="0E257401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000000"/>
                <w:highlight w:val="cyan"/>
              </w:rPr>
              <w:t>SAGSNCGCGSSCKCGDSCSCEMNYNTECDSCSCGSDCSCGSNCNC</w:t>
            </w:r>
            <w:r w:rsidRPr="0080528B">
              <w:rPr>
                <w:rFonts w:ascii="Times New Roman" w:hAnsi="Times New Roman" w:cs="Times New Roman"/>
                <w:color w:val="000000"/>
                <w:highlight w:val="cyan"/>
                <w:shd w:val="clear" w:color="auto" w:fill="FFFFFF"/>
              </w:rPr>
              <w:t>*</w:t>
            </w:r>
          </w:p>
        </w:tc>
      </w:tr>
      <w:tr w:rsidR="00D33FF7" w:rsidRPr="0080528B" w14:paraId="469AECD8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2520538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c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2a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11EC17" w14:textId="4DDFF213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I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000000"/>
                <w:highlight w:val="cyan"/>
                <w:shd w:val="clear" w:color="auto" w:fill="FFFFFF"/>
              </w:rPr>
              <w:t>SCCGGNCGCGSGCKCGSGCGGCKRNPDLGYSGETTTTETLVLGVAPAMKNQYEASGERSAENDACKCGSDCKCDPCTCK*</w:t>
            </w:r>
          </w:p>
        </w:tc>
      </w:tr>
      <w:tr w:rsidR="00D33FF7" w:rsidRPr="0080528B" w14:paraId="011F0BD7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07D070A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c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2b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B031A91" w14:textId="2356A715" w:rsidR="00D33FF7" w:rsidRPr="0080528B" w:rsidRDefault="00CD0F35" w:rsidP="00722697">
            <w:pPr>
              <w:pStyle w:val="HTMLPreformatted"/>
              <w:shd w:val="clear" w:color="auto" w:fill="FFFFFF"/>
              <w:spacing w:before="240"/>
              <w:rPr>
                <w:rFonts w:ascii="Times New Roman" w:hAnsi="Times New Roman" w:cs="Times New Roman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000000"/>
                <w:highlight w:val="cyan"/>
                <w:shd w:val="clear" w:color="auto" w:fill="FFFFFF"/>
              </w:rPr>
              <w:t>SCCGGNCGCGSGCKCGNGCGGCKMYPDLGFSGETTTTETLVLGVAPAMNSQYEASGETFVAENDACKCGSDCKCNPCTCK</w:t>
            </w:r>
            <w:r w:rsidRPr="0080528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*</w:t>
            </w:r>
          </w:p>
        </w:tc>
      </w:tr>
      <w:tr w:rsidR="00D33FF7" w:rsidRPr="0080528B" w14:paraId="511CB3CF" w14:textId="77777777" w:rsidTr="005D7A25"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1F15DE72" w14:textId="77777777" w:rsidR="00D33FF7" w:rsidRPr="0080528B" w:rsidRDefault="00D33FF7" w:rsidP="00722697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r</w:t>
            </w:r>
            <w:r w:rsidRPr="0080528B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GFP-</w:t>
            </w:r>
            <w:r w:rsidRPr="008052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c</w:t>
            </w:r>
            <w:r w:rsidRPr="008052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T3</w:t>
            </w:r>
          </w:p>
        </w:tc>
        <w:tc>
          <w:tcPr>
            <w:tcW w:w="751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14:paraId="11D5C614" w14:textId="566503CF" w:rsidR="001614F8" w:rsidRPr="0080528B" w:rsidRDefault="00CD0F35" w:rsidP="001614F8">
            <w:pPr>
              <w:pStyle w:val="HTMLPreformatted"/>
              <w:shd w:val="clear" w:color="auto" w:fill="FFFFFF"/>
              <w:spacing w:before="240" w:after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0528B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</w:rPr>
              <w:t>MGCTVSTQTI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SKGE</w:t>
            </w:r>
            <w:r w:rsidRPr="0080528B">
              <w:rPr>
                <w:rFonts w:ascii="Times New Roman" w:hAnsi="Times New Roman" w:cs="Times New Roman"/>
                <w:color w:val="000000"/>
                <w:highlight w:val="green"/>
                <w:shd w:val="clear" w:color="auto" w:fill="FFFFFF"/>
              </w:rPr>
              <w:t>ELFTGVVPILVELDGDVNGHKFSVSGEGEGDATYGKLTLKFICTTGKLPVPWPTLVTTFTYGVQCFSRYPDHMKQHDFFKSAMPEGYVQERTIFFKDDGNYKTRAEVKFEGDTLVNRIELKGIDFKEDGNILGHKLEYNYNSHNVYIMADKQKNGIKVNFKIRHNIEDGSVQLADHYQQNTPIGDGPVLLPDNHYLSTQSALSKDPNEKRDHMVLLEFVTAAGITHGM</w:t>
            </w:r>
            <w:r w:rsidRPr="0080528B">
              <w:rPr>
                <w:rFonts w:ascii="Times New Roman" w:hAnsi="Times New Roman" w:cs="Times New Roman"/>
                <w:color w:val="000000"/>
                <w:highlight w:val="lightGray"/>
                <w:shd w:val="clear" w:color="auto" w:fill="FFFFFF"/>
              </w:rPr>
              <w:t>DELYKNS</w:t>
            </w:r>
            <w:r w:rsidRPr="0080528B">
              <w:rPr>
                <w:rFonts w:ascii="Times New Roman" w:hAnsi="Times New Roman" w:cs="Times New Roman"/>
                <w:color w:val="000000"/>
                <w:highlight w:val="cyan"/>
                <w:shd w:val="clear" w:color="auto" w:fill="FFFFFF"/>
              </w:rPr>
              <w:t>SDKCGSCDCADKTQCVKKSTSYTLDMVETQESYKEAMNMDVGAEENGCKCKCGSTCSCVNCTCSPN*</w:t>
            </w:r>
          </w:p>
        </w:tc>
      </w:tr>
    </w:tbl>
    <w:p w14:paraId="1043A712" w14:textId="26E23300" w:rsidR="005D7A25" w:rsidRPr="0070491B" w:rsidRDefault="0080528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528B">
        <w:rPr>
          <w:rFonts w:ascii="Times New Roman" w:hAnsi="Times New Roman" w:cs="Times New Roman"/>
          <w:sz w:val="20"/>
          <w:szCs w:val="20"/>
          <w:highlight w:val="yellow"/>
        </w:rPr>
        <w:t>Myristoylation</w:t>
      </w:r>
      <w:proofErr w:type="spellEnd"/>
      <w:r w:rsidRPr="0080528B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yellow"/>
        </w:rPr>
        <w:t>sequence</w:t>
      </w:r>
      <w:proofErr w:type="spellEnd"/>
      <w:r w:rsidRPr="0080528B">
        <w:rPr>
          <w:rFonts w:ascii="Times New Roman" w:hAnsi="Times New Roman" w:cs="Times New Roman"/>
          <w:sz w:val="20"/>
          <w:szCs w:val="20"/>
        </w:rPr>
        <w:t xml:space="preserve">. </w:t>
      </w:r>
      <w:r w:rsidRPr="0080528B">
        <w:rPr>
          <w:rFonts w:ascii="Times New Roman" w:hAnsi="Times New Roman" w:cs="Times New Roman"/>
          <w:sz w:val="20"/>
          <w:szCs w:val="20"/>
          <w:highlight w:val="green"/>
        </w:rPr>
        <w:t xml:space="preserve">GFP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green"/>
        </w:rPr>
        <w:t>sequence</w:t>
      </w:r>
      <w:proofErr w:type="spellEnd"/>
      <w:r w:rsidRPr="0080528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lightGray"/>
        </w:rPr>
        <w:t>Linker</w:t>
      </w:r>
      <w:proofErr w:type="spellEnd"/>
      <w:r w:rsidRPr="0080528B">
        <w:rPr>
          <w:rFonts w:ascii="Times New Roman" w:hAnsi="Times New Roman" w:cs="Times New Roman"/>
          <w:sz w:val="20"/>
          <w:szCs w:val="20"/>
          <w:highlight w:val="lightGray"/>
        </w:rPr>
        <w:t xml:space="preserve">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lightGray"/>
        </w:rPr>
        <w:t>sequence</w:t>
      </w:r>
      <w:proofErr w:type="spellEnd"/>
      <w:r w:rsidRPr="0080528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cyan"/>
        </w:rPr>
        <w:t>Metallothionein</w:t>
      </w:r>
      <w:proofErr w:type="spellEnd"/>
      <w:r w:rsidRPr="0080528B">
        <w:rPr>
          <w:rFonts w:ascii="Times New Roman" w:hAnsi="Times New Roman" w:cs="Times New Roman"/>
          <w:sz w:val="20"/>
          <w:szCs w:val="20"/>
          <w:highlight w:val="cyan"/>
        </w:rPr>
        <w:t xml:space="preserve"> </w:t>
      </w:r>
      <w:proofErr w:type="spellStart"/>
      <w:r w:rsidRPr="0080528B">
        <w:rPr>
          <w:rFonts w:ascii="Times New Roman" w:hAnsi="Times New Roman" w:cs="Times New Roman"/>
          <w:sz w:val="20"/>
          <w:szCs w:val="20"/>
          <w:highlight w:val="cyan"/>
        </w:rPr>
        <w:t>sequence</w:t>
      </w:r>
      <w:proofErr w:type="spellEnd"/>
      <w:r w:rsidRPr="0070491B">
        <w:rPr>
          <w:rFonts w:ascii="Times New Roman" w:hAnsi="Times New Roman" w:cs="Times New Roman"/>
          <w:sz w:val="20"/>
          <w:szCs w:val="20"/>
          <w:highlight w:val="cyan"/>
        </w:rPr>
        <w:t>.</w:t>
      </w:r>
      <w:r w:rsidR="0070491B" w:rsidRPr="0070491B">
        <w:rPr>
          <w:rFonts w:ascii="Times New Roman" w:hAnsi="Times New Roman" w:cs="Times New Roman"/>
          <w:sz w:val="20"/>
          <w:szCs w:val="20"/>
          <w:highlight w:val="cyan"/>
        </w:rPr>
        <w:t xml:space="preserve"> *STOP</w:t>
      </w:r>
    </w:p>
    <w:sectPr w:rsidR="005D7A25" w:rsidRPr="00704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F7"/>
    <w:rsid w:val="001614F8"/>
    <w:rsid w:val="00203682"/>
    <w:rsid w:val="003E1A2A"/>
    <w:rsid w:val="003E5585"/>
    <w:rsid w:val="003F6E7A"/>
    <w:rsid w:val="004C0FE3"/>
    <w:rsid w:val="00514E76"/>
    <w:rsid w:val="005D7A25"/>
    <w:rsid w:val="006A2305"/>
    <w:rsid w:val="0070491B"/>
    <w:rsid w:val="00722697"/>
    <w:rsid w:val="00757EA8"/>
    <w:rsid w:val="0078317C"/>
    <w:rsid w:val="007B48AD"/>
    <w:rsid w:val="0080528B"/>
    <w:rsid w:val="008947D7"/>
    <w:rsid w:val="009E756F"/>
    <w:rsid w:val="00B32D9A"/>
    <w:rsid w:val="00CD0F35"/>
    <w:rsid w:val="00CF3811"/>
    <w:rsid w:val="00D33FF7"/>
    <w:rsid w:val="00DB7D64"/>
    <w:rsid w:val="00EB1D51"/>
    <w:rsid w:val="00EB405A"/>
    <w:rsid w:val="00FE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3F6F2"/>
  <w15:docId w15:val="{E5900864-6EC4-4DF1-8237-E9841DEF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D0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0F35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0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F35"/>
    <w:pPr>
      <w:spacing w:after="200" w:line="240" w:lineRule="auto"/>
    </w:pPr>
    <w:rPr>
      <w:rFonts w:ascii="Calibri" w:eastAsia="MS Mincho" w:hAnsi="Calibri" w:cs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35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3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DB7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Farcasanu</dc:creator>
  <cp:lastModifiedBy>Ileana Farcasanu</cp:lastModifiedBy>
  <cp:revision>4</cp:revision>
  <dcterms:created xsi:type="dcterms:W3CDTF">2017-04-30T16:59:00Z</dcterms:created>
  <dcterms:modified xsi:type="dcterms:W3CDTF">2017-04-30T19:34:00Z</dcterms:modified>
</cp:coreProperties>
</file>